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E9F7" w14:textId="1C7E8ABB" w:rsidR="003E070C" w:rsidRDefault="00D8370F" w:rsidP="003E070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</w:p>
    <w:p w14:paraId="0E3F98FA" w14:textId="77777777" w:rsidR="003E070C" w:rsidRPr="00D8370F" w:rsidRDefault="003E070C" w:rsidP="003E07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A27946" w14:textId="7E24E641" w:rsidR="003E070C" w:rsidRPr="007E263D" w:rsidRDefault="00D8370F" w:rsidP="0009162C">
      <w:pPr>
        <w:spacing w:after="0" w:line="360" w:lineRule="auto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09162C"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 xml:space="preserve"> Table</w:t>
      </w:r>
      <w:r w:rsidR="003E070C">
        <w:rPr>
          <w:b/>
          <w:sz w:val="24"/>
          <w:szCs w:val="24"/>
          <w:lang w:val="en-US"/>
        </w:rPr>
        <w:t xml:space="preserve">: </w:t>
      </w:r>
      <w:r w:rsidR="0009162C" w:rsidRPr="007E263D">
        <w:rPr>
          <w:rFonts w:ascii="Times New Roman" w:hAnsi="Times New Roman" w:cs="Times New Roman"/>
          <w:bCs/>
          <w:sz w:val="24"/>
          <w:szCs w:val="24"/>
          <w:lang w:val="en-US"/>
        </w:rPr>
        <w:t>Action potential parameter</w:t>
      </w:r>
      <w:r w:rsidR="007E263D" w:rsidRPr="007E263D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</w:p>
    <w:p w14:paraId="3C45A724" w14:textId="46F2AA9C" w:rsidR="003E070C" w:rsidRDefault="003E070C" w:rsidP="003E070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9464" w:type="dxa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2248"/>
        <w:gridCol w:w="2123"/>
        <w:gridCol w:w="3260"/>
      </w:tblGrid>
      <w:tr w:rsidR="003E070C" w14:paraId="06134F78" w14:textId="77777777" w:rsidTr="00CA7A7B">
        <w:trPr>
          <w:jc w:val="center"/>
        </w:trPr>
        <w:tc>
          <w:tcPr>
            <w:tcW w:w="1833" w:type="dxa"/>
          </w:tcPr>
          <w:p w14:paraId="5729F5E8" w14:textId="77777777" w:rsidR="003E070C" w:rsidRDefault="003E070C" w:rsidP="00CA7A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8" w:type="dxa"/>
          </w:tcPr>
          <w:p w14:paraId="7FCB9959" w14:textId="77777777" w:rsidR="003E070C" w:rsidRDefault="00A93DD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V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t</m:t>
                  </m:r>
                </m:den>
              </m:f>
            </m:oMath>
            <w:r w:rsidR="003E070C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(V/s)</w:t>
            </w:r>
          </w:p>
        </w:tc>
        <w:tc>
          <w:tcPr>
            <w:tcW w:w="2123" w:type="dxa"/>
          </w:tcPr>
          <w:p w14:paraId="40C6E3E4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shoot (mV)</w:t>
            </w:r>
          </w:p>
        </w:tc>
        <w:tc>
          <w:tcPr>
            <w:tcW w:w="3260" w:type="dxa"/>
          </w:tcPr>
          <w:p w14:paraId="292185B6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membrane Potential (mV)</w:t>
            </w:r>
          </w:p>
        </w:tc>
      </w:tr>
      <w:tr w:rsidR="003E070C" w14:paraId="55498096" w14:textId="77777777" w:rsidTr="00CA7A7B">
        <w:trPr>
          <w:jc w:val="center"/>
        </w:trPr>
        <w:tc>
          <w:tcPr>
            <w:tcW w:w="1833" w:type="dxa"/>
          </w:tcPr>
          <w:p w14:paraId="2DDC527C" w14:textId="77777777" w:rsidR="003E070C" w:rsidRDefault="003E070C" w:rsidP="00CA7A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0.2 Hz</w:t>
            </w:r>
          </w:p>
        </w:tc>
        <w:tc>
          <w:tcPr>
            <w:tcW w:w="2248" w:type="dxa"/>
          </w:tcPr>
          <w:p w14:paraId="7855391C" w14:textId="605E5293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3" w:type="dxa"/>
          </w:tcPr>
          <w:p w14:paraId="787CCDBF" w14:textId="76308145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2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260" w:type="dxa"/>
          </w:tcPr>
          <w:p w14:paraId="66EE0BD9" w14:textId="420AC131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7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0.7</w:t>
            </w:r>
          </w:p>
        </w:tc>
      </w:tr>
      <w:tr w:rsidR="003E070C" w14:paraId="42691167" w14:textId="77777777" w:rsidTr="00CA7A7B">
        <w:trPr>
          <w:jc w:val="center"/>
        </w:trPr>
        <w:tc>
          <w:tcPr>
            <w:tcW w:w="1833" w:type="dxa"/>
          </w:tcPr>
          <w:p w14:paraId="7FD6E4E3" w14:textId="77777777" w:rsidR="003E070C" w:rsidRDefault="003E070C" w:rsidP="00CA7A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gasic 0.2 Hz</w:t>
            </w:r>
          </w:p>
        </w:tc>
        <w:tc>
          <w:tcPr>
            <w:tcW w:w="2248" w:type="dxa"/>
          </w:tcPr>
          <w:p w14:paraId="7217D5F8" w14:textId="0B0BAB50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 ± 8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3" w:type="dxa"/>
          </w:tcPr>
          <w:p w14:paraId="17786E87" w14:textId="40E64B51" w:rsidR="003E070C" w:rsidRDefault="0049695E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3E07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E07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="003E07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E07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260" w:type="dxa"/>
          </w:tcPr>
          <w:p w14:paraId="0234E605" w14:textId="172DF6C9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5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0.3*</w:t>
            </w:r>
          </w:p>
        </w:tc>
      </w:tr>
      <w:tr w:rsidR="003E070C" w14:paraId="23E59A93" w14:textId="77777777" w:rsidTr="00CA7A7B">
        <w:trPr>
          <w:jc w:val="center"/>
        </w:trPr>
        <w:tc>
          <w:tcPr>
            <w:tcW w:w="1833" w:type="dxa"/>
          </w:tcPr>
          <w:p w14:paraId="53CD701D" w14:textId="77777777" w:rsidR="003E070C" w:rsidRDefault="003E070C" w:rsidP="00CA7A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1.0 Hz</w:t>
            </w:r>
          </w:p>
        </w:tc>
        <w:tc>
          <w:tcPr>
            <w:tcW w:w="2248" w:type="dxa"/>
          </w:tcPr>
          <w:p w14:paraId="0B52F542" w14:textId="59FDAE2F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2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3" w:type="dxa"/>
          </w:tcPr>
          <w:p w14:paraId="0897ADF6" w14:textId="57007E3F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2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260" w:type="dxa"/>
          </w:tcPr>
          <w:p w14:paraId="3DF966B2" w14:textId="6FFCBD5C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5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0.5</w:t>
            </w:r>
          </w:p>
        </w:tc>
      </w:tr>
      <w:tr w:rsidR="003E070C" w14:paraId="4AFE57DA" w14:textId="77777777" w:rsidTr="00CA7A7B">
        <w:trPr>
          <w:jc w:val="center"/>
        </w:trPr>
        <w:tc>
          <w:tcPr>
            <w:tcW w:w="1833" w:type="dxa"/>
          </w:tcPr>
          <w:p w14:paraId="3A67C00F" w14:textId="77777777" w:rsidR="003E070C" w:rsidRDefault="003E070C" w:rsidP="00CA7A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gasic 1.0 Hz</w:t>
            </w:r>
          </w:p>
        </w:tc>
        <w:tc>
          <w:tcPr>
            <w:tcW w:w="2248" w:type="dxa"/>
          </w:tcPr>
          <w:p w14:paraId="393FE44E" w14:textId="2158D9DD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1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3" w:type="dxa"/>
          </w:tcPr>
          <w:p w14:paraId="63264A8B" w14:textId="2AFC17AD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</w:p>
        </w:tc>
        <w:tc>
          <w:tcPr>
            <w:tcW w:w="3260" w:type="dxa"/>
          </w:tcPr>
          <w:p w14:paraId="4F0697E7" w14:textId="7E13D932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0.</w:t>
            </w:r>
            <w:r w:rsidR="00496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1A7D255B" w14:textId="77777777" w:rsidR="003E070C" w:rsidRDefault="003E070C" w:rsidP="003E07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p &lt; 0.05, Chagasic vs.  Control. </w:t>
      </w:r>
    </w:p>
    <w:p w14:paraId="4E0EE1C2" w14:textId="77777777" w:rsidR="003E070C" w:rsidRDefault="003E070C" w:rsidP="003E070C">
      <w:pPr>
        <w:spacing w:after="0" w:line="360" w:lineRule="auto"/>
        <w:rPr>
          <w:sz w:val="24"/>
          <w:szCs w:val="24"/>
          <w:lang w:val="en-US"/>
        </w:rPr>
      </w:pPr>
    </w:p>
    <w:p w14:paraId="2B7C28EA" w14:textId="77777777" w:rsidR="00444782" w:rsidRDefault="00444782"/>
    <w:sectPr w:rsidR="004447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44356" w14:textId="77777777" w:rsidR="00A93DDC" w:rsidRDefault="00A93DDC" w:rsidP="00D8370F">
      <w:pPr>
        <w:spacing w:after="0" w:line="240" w:lineRule="auto"/>
      </w:pPr>
      <w:r>
        <w:separator/>
      </w:r>
    </w:p>
  </w:endnote>
  <w:endnote w:type="continuationSeparator" w:id="0">
    <w:p w14:paraId="0E4DD6AE" w14:textId="77777777" w:rsidR="00A93DDC" w:rsidRDefault="00A93DDC" w:rsidP="00D83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05A24" w14:textId="77777777" w:rsidR="00A93DDC" w:rsidRDefault="00A93DDC" w:rsidP="00D8370F">
      <w:pPr>
        <w:spacing w:after="0" w:line="240" w:lineRule="auto"/>
      </w:pPr>
      <w:r>
        <w:separator/>
      </w:r>
    </w:p>
  </w:footnote>
  <w:footnote w:type="continuationSeparator" w:id="0">
    <w:p w14:paraId="713B0563" w14:textId="77777777" w:rsidR="00A93DDC" w:rsidRDefault="00A93DDC" w:rsidP="00D83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0C"/>
    <w:rsid w:val="0009162C"/>
    <w:rsid w:val="000E5D52"/>
    <w:rsid w:val="003E070C"/>
    <w:rsid w:val="00444782"/>
    <w:rsid w:val="0049695E"/>
    <w:rsid w:val="0072091F"/>
    <w:rsid w:val="007E263D"/>
    <w:rsid w:val="00A93DDC"/>
    <w:rsid w:val="00B7023E"/>
    <w:rsid w:val="00D8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2632A"/>
  <w15:chartTrackingRefBased/>
  <w15:docId w15:val="{07A0CAA6-DD38-4DC7-AA60-E4315B2A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0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qFormat/>
    <w:rsid w:val="003E070C"/>
    <w:rPr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837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8370F"/>
  </w:style>
  <w:style w:type="paragraph" w:styleId="Rodap">
    <w:name w:val="footer"/>
    <w:basedOn w:val="Normal"/>
    <w:link w:val="RodapChar"/>
    <w:uiPriority w:val="99"/>
    <w:unhideWhenUsed/>
    <w:rsid w:val="00D837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3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19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drc</dc:creator>
  <cp:keywords/>
  <dc:description/>
  <cp:lastModifiedBy>Danilo drc</cp:lastModifiedBy>
  <cp:revision>6</cp:revision>
  <dcterms:created xsi:type="dcterms:W3CDTF">2021-03-24T11:42:00Z</dcterms:created>
  <dcterms:modified xsi:type="dcterms:W3CDTF">2021-05-03T11:57:00Z</dcterms:modified>
</cp:coreProperties>
</file>